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1B9" w:rsidRDefault="007E13F6" w:rsidP="0007730E">
      <w:pPr>
        <w:ind w:left="-547"/>
      </w:pPr>
      <w:r>
        <w:rPr>
          <w:rFonts w:ascii="Times New Roman" w:hAnsi="Times New Roman" w:cs="Times New Roman"/>
          <w:sz w:val="20"/>
          <w:szCs w:val="20"/>
        </w:rPr>
        <w:t>Additional file 2:</w:t>
      </w:r>
      <w:r w:rsidR="00345D00">
        <w:rPr>
          <w:rFonts w:ascii="Times New Roman" w:hAnsi="Times New Roman" w:cs="Times New Roman"/>
          <w:sz w:val="20"/>
          <w:szCs w:val="20"/>
        </w:rPr>
        <w:t xml:space="preserve"> T</w:t>
      </w:r>
      <w:r w:rsidR="00D02CBD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02CBD">
        <w:rPr>
          <w:rFonts w:ascii="Times New Roman" w:hAnsi="Times New Roman" w:cs="Times New Roman"/>
          <w:sz w:val="20"/>
          <w:szCs w:val="20"/>
        </w:rPr>
        <w:t>2</w:t>
      </w:r>
      <w:r w:rsidR="00305E78">
        <w:rPr>
          <w:rFonts w:ascii="Times New Roman" w:hAnsi="Times New Roman" w:cs="Times New Roman"/>
          <w:sz w:val="20"/>
          <w:szCs w:val="20"/>
        </w:rPr>
        <w:t xml:space="preserve">. </w:t>
      </w:r>
      <w:r w:rsidR="000B72BB">
        <w:rPr>
          <w:rFonts w:ascii="Times New Roman" w:hAnsi="Times New Roman" w:cs="Times New Roman"/>
          <w:sz w:val="20"/>
          <w:szCs w:val="20"/>
        </w:rPr>
        <w:t xml:space="preserve">General information </w:t>
      </w:r>
      <w:r w:rsidR="003A085E">
        <w:rPr>
          <w:rFonts w:ascii="Times New Roman" w:hAnsi="Times New Roman" w:cs="Times New Roman"/>
          <w:sz w:val="20"/>
          <w:szCs w:val="20"/>
        </w:rPr>
        <w:t xml:space="preserve">of studies investigating </w:t>
      </w:r>
      <w:r w:rsidR="000B72BB">
        <w:rPr>
          <w:rFonts w:ascii="Times New Roman" w:hAnsi="Times New Roman" w:cs="Times New Roman"/>
          <w:sz w:val="20"/>
          <w:szCs w:val="20"/>
        </w:rPr>
        <w:t xml:space="preserve">therapy response </w:t>
      </w:r>
      <w:r w:rsidR="00A873AC">
        <w:rPr>
          <w:rFonts w:ascii="Times New Roman" w:hAnsi="Times New Roman" w:cs="Times New Roman"/>
          <w:sz w:val="20"/>
          <w:szCs w:val="20"/>
        </w:rPr>
        <w:t>after</w:t>
      </w:r>
      <w:r w:rsidR="003A085E">
        <w:rPr>
          <w:rFonts w:ascii="Times New Roman" w:hAnsi="Times New Roman" w:cs="Times New Roman"/>
          <w:sz w:val="20"/>
          <w:szCs w:val="20"/>
        </w:rPr>
        <w:t xml:space="preserve"> colorectal cancer according to CIMP status</w:t>
      </w:r>
      <w:r w:rsidR="00305E7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311" w:type="pct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/>
      </w:tblPr>
      <w:tblGrid>
        <w:gridCol w:w="2107"/>
        <w:gridCol w:w="1393"/>
        <w:gridCol w:w="2567"/>
        <w:gridCol w:w="721"/>
        <w:gridCol w:w="1260"/>
        <w:gridCol w:w="1260"/>
        <w:gridCol w:w="1709"/>
        <w:gridCol w:w="3871"/>
      </w:tblGrid>
      <w:tr w:rsidR="00120446" w:rsidRPr="00EB7CA1" w:rsidTr="00E048A7">
        <w:trPr>
          <w:cantSplit/>
        </w:trPr>
        <w:tc>
          <w:tcPr>
            <w:tcW w:w="708" w:type="pct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3D345D" w:rsidP="003302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First author</w:t>
            </w:r>
            <w:r w:rsidR="00A20921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) </w:t>
            </w:r>
          </w:p>
        </w:tc>
        <w:tc>
          <w:tcPr>
            <w:tcW w:w="4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A20921" w:rsidP="003302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86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A20921" w:rsidP="003302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pulation </w:t>
            </w:r>
          </w:p>
        </w:tc>
        <w:tc>
          <w:tcPr>
            <w:tcW w:w="2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A20921" w:rsidP="001204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42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A20921" w:rsidP="001204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4B5609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(year</w:t>
            </w:r>
            <w:r w:rsidR="003D345D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2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3D345D" w:rsidP="001204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Sex (males</w:t>
            </w:r>
            <w:r w:rsidR="00A20921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D99594" w:themeColor="accent2" w:themeTint="99" w:fill="auto"/>
          </w:tcPr>
          <w:p w:rsidR="00A20921" w:rsidRPr="00842F6D" w:rsidRDefault="00A20921" w:rsidP="003302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  <w:r w:rsidR="004B5609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(year</w:t>
            </w:r>
            <w:r w:rsidR="003D345D"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00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D99594" w:themeColor="accent2" w:themeTint="99" w:fill="auto"/>
          </w:tcPr>
          <w:p w:rsidR="00A20921" w:rsidRPr="00842F6D" w:rsidRDefault="00A20921" w:rsidP="003302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6D">
              <w:rPr>
                <w:rFonts w:ascii="Times New Roman" w:hAnsi="Times New Roman" w:cs="Times New Roman"/>
                <w:b/>
                <w:sz w:val="20"/>
                <w:szCs w:val="20"/>
              </w:rPr>
              <w:t>Therapy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20921" w:rsidRPr="00EB7CA1" w:rsidRDefault="00A2092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Rijinsoever</w:t>
            </w:r>
            <w:r w:rsidR="00F278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2003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41]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A2092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II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A2092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A2092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A2092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64.1%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921" w:rsidRPr="00EB7CA1" w:rsidRDefault="0033027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0921"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20921" w:rsidRPr="00EB7CA1" w:rsidRDefault="00A2092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E2918">
              <w:rPr>
                <w:rFonts w:ascii="Times New Roman" w:hAnsi="Times New Roman" w:cs="Times New Roman"/>
                <w:sz w:val="20"/>
                <w:szCs w:val="20"/>
              </w:rPr>
              <w:t>urgery vs.</w:t>
            </w:r>
            <w:r w:rsidR="00666E1B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5FU</w:t>
            </w:r>
          </w:p>
        </w:tc>
      </w:tr>
      <w:tr w:rsidR="00004AD1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Ogino (2007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42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MSS </w:t>
            </w:r>
            <w:r w:rsidR="002164CF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metastatic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D94D6E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71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4D6E" w:rsidRPr="00EB7CA1" w:rsidRDefault="003D345D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="00D94D6E"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D94D6E" w:rsidRPr="00EB7CA1" w:rsidRDefault="007D6C8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94D6E" w:rsidRPr="00EB7CA1"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  <w:r w:rsidR="003941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Shen (2007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43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V </w:t>
            </w:r>
            <w:r w:rsidR="00004AD1" w:rsidRPr="003D345D">
              <w:rPr>
                <w:rFonts w:ascii="Times New Roman" w:hAnsi="Times New Roman" w:cs="Times New Roman"/>
                <w:sz w:val="20"/>
                <w:szCs w:val="20"/>
              </w:rPr>
              <w:t>or recurrent</w:t>
            </w:r>
            <w:r w:rsidR="003941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0%&gt;65</w:t>
            </w:r>
            <w:r w:rsidR="006173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65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D1" w:rsidRPr="00EB7CA1" w:rsidRDefault="00004AD1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027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6173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04AD1" w:rsidRPr="00EB7CA1" w:rsidRDefault="00C932FE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  <w:r w:rsidR="006173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47145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Jover (2011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I </w:t>
            </w:r>
            <w:r w:rsidR="00047145" w:rsidRPr="00EB7CA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86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33027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7145"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47145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vs.</w:t>
            </w:r>
            <w:r w:rsidR="00047145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5FU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Min (2011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I </w:t>
            </w:r>
            <w:r w:rsidR="00047145" w:rsidRPr="00EB7CA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7.3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7145" w:rsidRPr="00EB7CA1" w:rsidRDefault="0004714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47145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vs.</w:t>
            </w:r>
            <w:r w:rsidR="00047145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5FU</w:t>
            </w:r>
          </w:p>
        </w:tc>
      </w:tr>
      <w:tr w:rsidR="0005506E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 (2012)</w:t>
            </w:r>
            <w:r w:rsidR="008F1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3D345D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I </w:t>
            </w:r>
            <w:r w:rsidR="0005506E" w:rsidRPr="00EB7CA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r w:rsidR="0005506E" w:rsidRPr="003D345D">
              <w:rPr>
                <w:rFonts w:ascii="Times New Roman" w:hAnsi="Times New Roman" w:cs="Times New Roman"/>
                <w:sz w:val="20"/>
                <w:szCs w:val="20"/>
              </w:rPr>
              <w:t xml:space="preserve">Rectal cancer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A83F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06E" w:rsidRPr="00EB7CA1" w:rsidRDefault="0005506E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330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  <w:r w:rsidR="006173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05506E" w:rsidRPr="00EB7CA1" w:rsidRDefault="00125AE4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10976" w:rsidRPr="00EB7CA1">
              <w:rPr>
                <w:rFonts w:ascii="Times New Roman" w:hAnsi="Times New Roman" w:cs="Times New Roman"/>
                <w:sz w:val="20"/>
                <w:szCs w:val="20"/>
              </w:rPr>
              <w:t>urgery+</w:t>
            </w:r>
            <w:r w:rsidR="00240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0976" w:rsidRPr="00EB7CA1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nada (2013)</w:t>
            </w:r>
            <w:r w:rsidR="008F1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3D345D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  <w:r w:rsidR="00C3472C" w:rsidRPr="003D34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lon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  <w:r w:rsidR="00C3472C" w:rsidRPr="003D34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.6</w:t>
            </w:r>
            <w:r w:rsidR="004B5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mea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4</w:t>
            </w:r>
            <w:r w:rsidR="004B5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3472C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vs.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5FU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 (2013)</w:t>
            </w:r>
            <w:r w:rsidR="008F1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5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II and III </w:t>
            </w:r>
            <w:r w:rsidR="00C3472C" w:rsidRPr="003D345D"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A089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3472C" w:rsidRPr="00EB7CA1" w:rsidRDefault="00125AE4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>urgery+</w:t>
            </w:r>
            <w:r w:rsidR="00240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>FOLFOX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Li (2014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3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120446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8.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F61855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4B56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3472C" w:rsidRPr="00EB7CA1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vs.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</w:t>
            </w:r>
            <w:r w:rsidR="008D3924" w:rsidRPr="00EB7CA1">
              <w:rPr>
                <w:rFonts w:ascii="Times New Roman" w:hAnsi="Times New Roman" w:cs="Times New Roman"/>
                <w:sz w:val="20"/>
                <w:szCs w:val="20"/>
              </w:rPr>
              <w:t>5FU</w:t>
            </w:r>
          </w:p>
        </w:tc>
      </w:tr>
      <w:tr w:rsidR="00120446" w:rsidRPr="00EB7CA1" w:rsidTr="00E048A7">
        <w:trPr>
          <w:cantSplit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ovitz (2014)</w:t>
            </w:r>
            <w:r w:rsidR="008F1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5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3D345D" w:rsidRDefault="003941E3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34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3472C" w:rsidRPr="003D345D">
              <w:rPr>
                <w:rFonts w:ascii="Times New Roman" w:hAnsi="Times New Roman" w:cs="Times New Roman"/>
                <w:sz w:val="20"/>
                <w:szCs w:val="20"/>
              </w:rPr>
              <w:t>tage</w:t>
            </w:r>
            <w:r w:rsidR="00DE2918"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8A08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bookmarkStart w:id="0" w:name="_GoBack"/>
            <w:bookmarkEnd w:id="0"/>
            <w:r w:rsidR="004B5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dia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="004B56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dian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Surgery+</w:t>
            </w:r>
            <w:r w:rsidR="00EC1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LV+</w:t>
            </w:r>
            <w:r w:rsidR="00EC1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2918">
              <w:rPr>
                <w:rFonts w:ascii="Times New Roman" w:hAnsi="Times New Roman" w:cs="Times New Roman"/>
                <w:sz w:val="20"/>
                <w:szCs w:val="20"/>
              </w:rPr>
              <w:t>FU vs.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</w:t>
            </w:r>
            <w:r w:rsidR="00EC1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LV+</w:t>
            </w:r>
            <w:r w:rsidR="00EC1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FU+</w:t>
            </w:r>
            <w:r w:rsidR="00EC1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IFL</w:t>
            </w:r>
          </w:p>
        </w:tc>
      </w:tr>
      <w:tr w:rsidR="00120446" w:rsidTr="00E048A7">
        <w:trPr>
          <w:cantSplit/>
        </w:trPr>
        <w:tc>
          <w:tcPr>
            <w:tcW w:w="708" w:type="pct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Wang (2014)</w:t>
            </w:r>
            <w:r w:rsidR="008F1626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46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3941E3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>tage</w:t>
            </w:r>
            <w:r w:rsidR="00DE2918">
              <w:rPr>
                <w:rFonts w:ascii="Times New Roman" w:hAnsi="Times New Roman" w:cs="Times New Roman"/>
                <w:sz w:val="20"/>
                <w:szCs w:val="20"/>
              </w:rPr>
              <w:t xml:space="preserve"> II/III </w:t>
            </w:r>
            <w:r w:rsidR="00120446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24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120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83F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C3472C" w:rsidRPr="00EB7CA1" w:rsidRDefault="00C3472C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027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6173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nil"/>
              <w:left w:val="nil"/>
              <w:bottom w:val="double" w:sz="4" w:space="0" w:color="auto"/>
            </w:tcBorders>
            <w:shd w:val="clear" w:color="auto" w:fill="auto"/>
          </w:tcPr>
          <w:p w:rsidR="00C3472C" w:rsidRPr="001B6BAE" w:rsidRDefault="00DE2918" w:rsidP="003302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vs.</w:t>
            </w:r>
            <w:r w:rsidR="00C3472C" w:rsidRPr="00EB7CA1">
              <w:rPr>
                <w:rFonts w:ascii="Times New Roman" w:hAnsi="Times New Roman" w:cs="Times New Roman"/>
                <w:sz w:val="20"/>
                <w:szCs w:val="20"/>
              </w:rPr>
              <w:t xml:space="preserve"> surgery+ chemotherapy</w:t>
            </w:r>
            <w:r w:rsidR="006173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</w:tbl>
    <w:p w:rsidR="003411A7" w:rsidRDefault="003941E3" w:rsidP="002A50F5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</w:t>
      </w:r>
      <w:r w:rsidR="003A085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: FOLFOX, </w:t>
      </w:r>
      <w:r w:rsidRPr="00820C6A">
        <w:rPr>
          <w:rFonts w:ascii="Times New Roman" w:hAnsi="Times New Roman" w:cs="Times New Roman"/>
          <w:sz w:val="20"/>
          <w:szCs w:val="20"/>
        </w:rPr>
        <w:t>leucovorin</w:t>
      </w:r>
      <w:r>
        <w:rPr>
          <w:rFonts w:ascii="Times New Roman" w:hAnsi="Times New Roman" w:cs="Times New Roman"/>
          <w:sz w:val="20"/>
          <w:szCs w:val="20"/>
        </w:rPr>
        <w:t>, 5-fluorouracil and oxalplatin; FU,</w:t>
      </w:r>
      <w:r w:rsidRPr="00820C6A">
        <w:rPr>
          <w:rFonts w:ascii="Times New Roman" w:hAnsi="Times New Roman" w:cs="Times New Roman"/>
          <w:sz w:val="20"/>
          <w:szCs w:val="20"/>
        </w:rPr>
        <w:t xml:space="preserve"> fluorouracil</w:t>
      </w:r>
      <w:r>
        <w:rPr>
          <w:rFonts w:ascii="Times New Roman" w:hAnsi="Times New Roman" w:cs="Times New Roman"/>
          <w:sz w:val="20"/>
          <w:szCs w:val="20"/>
        </w:rPr>
        <w:t xml:space="preserve">; 5FU, </w:t>
      </w:r>
      <w:r w:rsidRPr="00820C6A">
        <w:rPr>
          <w:rFonts w:ascii="Times New Roman" w:hAnsi="Times New Roman" w:cs="Times New Roman"/>
          <w:sz w:val="20"/>
          <w:szCs w:val="20"/>
        </w:rPr>
        <w:t>5-fluorouracil-based adjuvant chemotherap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20C6A">
        <w:rPr>
          <w:rFonts w:ascii="Times New Roman" w:hAnsi="Times New Roman" w:cs="Times New Roman"/>
          <w:sz w:val="20"/>
          <w:szCs w:val="20"/>
        </w:rPr>
        <w:t>IF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20C6A">
        <w:rPr>
          <w:rFonts w:ascii="Times New Roman" w:hAnsi="Times New Roman" w:cs="Times New Roman"/>
          <w:sz w:val="20"/>
          <w:szCs w:val="20"/>
        </w:rPr>
        <w:t>irinoteca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20C6A">
        <w:rPr>
          <w:rFonts w:ascii="Times New Roman" w:hAnsi="Times New Roman" w:cs="Times New Roman"/>
          <w:sz w:val="20"/>
          <w:szCs w:val="20"/>
        </w:rPr>
        <w:t>L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20C6A">
        <w:rPr>
          <w:rFonts w:ascii="Times New Roman" w:hAnsi="Times New Roman" w:cs="Times New Roman"/>
          <w:sz w:val="20"/>
          <w:szCs w:val="20"/>
        </w:rPr>
        <w:t xml:space="preserve"> leucovorin</w:t>
      </w:r>
      <w:r>
        <w:rPr>
          <w:rFonts w:ascii="Times New Roman" w:hAnsi="Times New Roman" w:cs="Times New Roman"/>
          <w:sz w:val="20"/>
          <w:szCs w:val="20"/>
        </w:rPr>
        <w:t xml:space="preserve">; RCT, </w:t>
      </w:r>
      <w:r w:rsidRPr="00820C6A">
        <w:rPr>
          <w:rFonts w:ascii="Times New Roman" w:hAnsi="Times New Roman" w:cs="Times New Roman"/>
          <w:sz w:val="20"/>
          <w:szCs w:val="20"/>
        </w:rPr>
        <w:t>radiochemotherapy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173A3" w:rsidRDefault="003273AF" w:rsidP="006173A3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7D6C8C" w:rsidRPr="00820C6A">
        <w:rPr>
          <w:rFonts w:ascii="Times New Roman" w:hAnsi="Times New Roman" w:cs="Times New Roman"/>
          <w:sz w:val="20"/>
          <w:szCs w:val="20"/>
        </w:rPr>
        <w:t>:</w:t>
      </w:r>
      <w:r w:rsidR="003941E3">
        <w:rPr>
          <w:rFonts w:ascii="Times New Roman" w:hAnsi="Times New Roman" w:cs="Times New Roman"/>
          <w:sz w:val="20"/>
          <w:szCs w:val="20"/>
        </w:rPr>
        <w:t xml:space="preserve"> </w:t>
      </w:r>
      <w:r w:rsidR="007D6C8C" w:rsidRPr="00820C6A">
        <w:rPr>
          <w:rFonts w:ascii="Times New Roman" w:hAnsi="Times New Roman" w:cs="Times New Roman"/>
          <w:sz w:val="20"/>
          <w:szCs w:val="20"/>
        </w:rPr>
        <w:t>combined therapy with 5-fluorouracil,</w:t>
      </w:r>
      <w:r w:rsidR="004B5609">
        <w:rPr>
          <w:rFonts w:ascii="Times New Roman" w:hAnsi="Times New Roman" w:cs="Times New Roman"/>
          <w:sz w:val="20"/>
          <w:szCs w:val="20"/>
        </w:rPr>
        <w:t xml:space="preserve"> </w:t>
      </w:r>
      <w:r w:rsidR="007D6C8C" w:rsidRPr="00820C6A">
        <w:rPr>
          <w:rFonts w:ascii="Times New Roman" w:hAnsi="Times New Roman" w:cs="Times New Roman"/>
          <w:sz w:val="20"/>
          <w:szCs w:val="20"/>
        </w:rPr>
        <w:t>irinotecan, leucovorin and gefitnib.</w:t>
      </w:r>
    </w:p>
    <w:p w:rsidR="006173A3" w:rsidRPr="00820C6A" w:rsidRDefault="006173A3" w:rsidP="006173A3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re are 50</w:t>
      </w:r>
      <w:r w:rsidRPr="003620E5">
        <w:rPr>
          <w:rFonts w:ascii="Times New Roman" w:hAnsi="Times New Roman" w:cs="Times New Roman"/>
          <w:sz w:val="20"/>
          <w:szCs w:val="20"/>
        </w:rPr>
        <w:t>% of the populations with the age more than</w:t>
      </w:r>
      <w:r>
        <w:rPr>
          <w:rFonts w:ascii="Times New Roman" w:hAnsi="Times New Roman" w:cs="Times New Roman"/>
          <w:sz w:val="20"/>
          <w:szCs w:val="20"/>
        </w:rPr>
        <w:t xml:space="preserve"> 65</w:t>
      </w:r>
      <w:r w:rsidRPr="003620E5">
        <w:rPr>
          <w:rFonts w:ascii="Times New Roman" w:hAnsi="Times New Roman" w:cs="Times New Roman"/>
          <w:sz w:val="20"/>
          <w:szCs w:val="20"/>
        </w:rPr>
        <w:t xml:space="preserve"> years old</w:t>
      </w:r>
      <w:r>
        <w:rPr>
          <w:rFonts w:ascii="Times New Roman" w:hAnsi="Times New Roman" w:cs="Times New Roman"/>
          <w:sz w:val="20"/>
          <w:szCs w:val="20"/>
        </w:rPr>
        <w:t xml:space="preserve"> in this study</w:t>
      </w:r>
      <w:r w:rsidRPr="003620E5">
        <w:rPr>
          <w:rFonts w:ascii="Times New Roman" w:hAnsi="Times New Roman" w:cs="Times New Roman"/>
          <w:sz w:val="20"/>
          <w:szCs w:val="20"/>
        </w:rPr>
        <w:t>.</w:t>
      </w:r>
    </w:p>
    <w:p w:rsidR="007D6C8C" w:rsidRPr="00820C6A" w:rsidRDefault="006173A3" w:rsidP="002A50F5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="007D6C8C" w:rsidRPr="00DE2918">
        <w:rPr>
          <w:rFonts w:ascii="Times New Roman" w:hAnsi="Times New Roman" w:cs="Times New Roman"/>
          <w:sz w:val="20"/>
          <w:szCs w:val="20"/>
        </w:rPr>
        <w:t>:</w:t>
      </w:r>
      <w:r w:rsidR="003941E3" w:rsidRPr="00DE2918">
        <w:rPr>
          <w:rFonts w:ascii="Times New Roman" w:hAnsi="Times New Roman" w:cs="Times New Roman"/>
          <w:sz w:val="20"/>
          <w:szCs w:val="20"/>
        </w:rPr>
        <w:t xml:space="preserve"> </w:t>
      </w:r>
      <w:r w:rsidR="007D6C8C" w:rsidRPr="00DE2918">
        <w:rPr>
          <w:rFonts w:ascii="Times New Roman" w:hAnsi="Times New Roman" w:cs="Times New Roman"/>
          <w:sz w:val="20"/>
          <w:szCs w:val="20"/>
        </w:rPr>
        <w:t xml:space="preserve">overall follow-up time </w:t>
      </w:r>
      <w:r w:rsidR="00DE2918" w:rsidRPr="00DE2918">
        <w:rPr>
          <w:rFonts w:ascii="Times New Roman" w:hAnsi="Times New Roman" w:cs="Times New Roman"/>
          <w:sz w:val="20"/>
          <w:szCs w:val="20"/>
        </w:rPr>
        <w:t xml:space="preserve">according to figures </w:t>
      </w:r>
      <w:r w:rsidR="007D6C8C" w:rsidRPr="00DE2918">
        <w:rPr>
          <w:rFonts w:ascii="Times New Roman" w:hAnsi="Times New Roman" w:cs="Times New Roman"/>
          <w:sz w:val="20"/>
          <w:szCs w:val="20"/>
        </w:rPr>
        <w:t>without specific data</w:t>
      </w:r>
      <w:r w:rsidR="00DE2918" w:rsidRPr="00DE2918">
        <w:rPr>
          <w:rFonts w:ascii="Times New Roman" w:hAnsi="Times New Roman" w:cs="Times New Roman"/>
          <w:sz w:val="20"/>
          <w:szCs w:val="20"/>
        </w:rPr>
        <w:t xml:space="preserve"> in the text</w:t>
      </w:r>
      <w:r w:rsidR="00216DDA" w:rsidRPr="00DE2918">
        <w:rPr>
          <w:rFonts w:ascii="Times New Roman" w:hAnsi="Times New Roman" w:cs="Times New Roman"/>
          <w:sz w:val="20"/>
          <w:szCs w:val="20"/>
        </w:rPr>
        <w:t>.</w:t>
      </w:r>
    </w:p>
    <w:p w:rsidR="00164C89" w:rsidRPr="00820C6A" w:rsidRDefault="006173A3" w:rsidP="002A50F5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="00164C89" w:rsidRPr="00820C6A">
        <w:rPr>
          <w:rFonts w:ascii="Times New Roman" w:hAnsi="Times New Roman" w:cs="Times New Roman"/>
          <w:sz w:val="20"/>
          <w:szCs w:val="20"/>
        </w:rPr>
        <w:t>:</w:t>
      </w:r>
      <w:r w:rsidR="003941E3">
        <w:rPr>
          <w:rFonts w:ascii="Times New Roman" w:hAnsi="Times New Roman" w:cs="Times New Roman"/>
          <w:sz w:val="20"/>
          <w:szCs w:val="20"/>
        </w:rPr>
        <w:t xml:space="preserve"> </w:t>
      </w:r>
      <w:r w:rsidR="00164C89" w:rsidRPr="00820C6A">
        <w:rPr>
          <w:rFonts w:ascii="Times New Roman" w:hAnsi="Times New Roman" w:cs="Times New Roman"/>
          <w:sz w:val="20"/>
          <w:szCs w:val="20"/>
        </w:rPr>
        <w:t xml:space="preserve">treated with 5-fluorouracil or 5-fluorouracil combined with </w:t>
      </w:r>
      <w:r w:rsidR="00AE049A">
        <w:rPr>
          <w:rFonts w:ascii="Times New Roman" w:hAnsi="Times New Roman" w:cs="Times New Roman"/>
          <w:sz w:val="20"/>
          <w:szCs w:val="20"/>
        </w:rPr>
        <w:t>oral leucovorin, i.v.leucovorin,</w:t>
      </w:r>
      <w:r w:rsidR="00164C89" w:rsidRPr="00820C6A">
        <w:rPr>
          <w:rFonts w:ascii="Times New Roman" w:hAnsi="Times New Roman" w:cs="Times New Roman"/>
          <w:sz w:val="20"/>
          <w:szCs w:val="20"/>
        </w:rPr>
        <w:t xml:space="preserve"> IFNα-2a or N-phosphonoacetyl-L-aspartic acid.</w:t>
      </w:r>
    </w:p>
    <w:p w:rsidR="008D3924" w:rsidRPr="00820C6A" w:rsidRDefault="006173A3" w:rsidP="002A50F5">
      <w:pPr>
        <w:snapToGrid w:val="0"/>
        <w:ind w:left="-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8D3924" w:rsidRPr="00820C6A">
        <w:rPr>
          <w:rFonts w:ascii="Times New Roman" w:hAnsi="Times New Roman" w:cs="Times New Roman"/>
          <w:sz w:val="20"/>
          <w:szCs w:val="20"/>
        </w:rPr>
        <w:t>:</w:t>
      </w:r>
      <w:r w:rsidR="003941E3">
        <w:rPr>
          <w:rFonts w:ascii="Times New Roman" w:hAnsi="Times New Roman" w:cs="Times New Roman"/>
          <w:sz w:val="20"/>
          <w:szCs w:val="20"/>
        </w:rPr>
        <w:t xml:space="preserve"> </w:t>
      </w:r>
      <w:r w:rsidR="008D3924" w:rsidRPr="00820C6A">
        <w:rPr>
          <w:rFonts w:ascii="Times New Roman" w:hAnsi="Times New Roman" w:cs="Times New Roman"/>
          <w:sz w:val="20"/>
          <w:szCs w:val="20"/>
        </w:rPr>
        <w:t>adjuvant chemotherapy using either standard m FOLFOX6 or CapeOX regimen.</w:t>
      </w:r>
    </w:p>
    <w:p w:rsidR="00004AD1" w:rsidRPr="00820C6A" w:rsidRDefault="00004AD1" w:rsidP="008D3924">
      <w:pPr>
        <w:snapToGrid w:val="0"/>
        <w:spacing w:after="40"/>
        <w:rPr>
          <w:rFonts w:ascii="Times New Roman" w:hAnsi="Times New Roman" w:cs="Times New Roman"/>
          <w:sz w:val="20"/>
          <w:szCs w:val="20"/>
        </w:rPr>
      </w:pPr>
    </w:p>
    <w:sectPr w:rsidR="00004AD1" w:rsidRPr="00820C6A" w:rsidSect="00D44A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99F" w:rsidRDefault="001A299F" w:rsidP="00D44A00">
      <w:r>
        <w:separator/>
      </w:r>
    </w:p>
  </w:endnote>
  <w:endnote w:type="continuationSeparator" w:id="0">
    <w:p w:rsidR="001A299F" w:rsidRDefault="001A299F" w:rsidP="00D44A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99F" w:rsidRDefault="001A299F" w:rsidP="00D44A00">
      <w:r>
        <w:separator/>
      </w:r>
    </w:p>
  </w:footnote>
  <w:footnote w:type="continuationSeparator" w:id="0">
    <w:p w:rsidR="001A299F" w:rsidRDefault="001A299F" w:rsidP="00D44A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A00"/>
    <w:rsid w:val="00004AD1"/>
    <w:rsid w:val="000216A7"/>
    <w:rsid w:val="00047145"/>
    <w:rsid w:val="0005506E"/>
    <w:rsid w:val="000747D9"/>
    <w:rsid w:val="0007730E"/>
    <w:rsid w:val="000B72BB"/>
    <w:rsid w:val="000C5520"/>
    <w:rsid w:val="000C7E41"/>
    <w:rsid w:val="00120446"/>
    <w:rsid w:val="00125AE4"/>
    <w:rsid w:val="00164C89"/>
    <w:rsid w:val="00164DDE"/>
    <w:rsid w:val="0018030B"/>
    <w:rsid w:val="00180D54"/>
    <w:rsid w:val="001848D4"/>
    <w:rsid w:val="00187E5B"/>
    <w:rsid w:val="0019455E"/>
    <w:rsid w:val="001A299F"/>
    <w:rsid w:val="001A44DE"/>
    <w:rsid w:val="001B6BAE"/>
    <w:rsid w:val="001C33AC"/>
    <w:rsid w:val="00205402"/>
    <w:rsid w:val="00206C4D"/>
    <w:rsid w:val="002164CF"/>
    <w:rsid w:val="00216DDA"/>
    <w:rsid w:val="0023297E"/>
    <w:rsid w:val="002401AF"/>
    <w:rsid w:val="0024423D"/>
    <w:rsid w:val="002472B9"/>
    <w:rsid w:val="002A50F5"/>
    <w:rsid w:val="002D0E55"/>
    <w:rsid w:val="002F6C65"/>
    <w:rsid w:val="002F7361"/>
    <w:rsid w:val="00305E78"/>
    <w:rsid w:val="00310976"/>
    <w:rsid w:val="003273AF"/>
    <w:rsid w:val="00330275"/>
    <w:rsid w:val="003411A7"/>
    <w:rsid w:val="00341AD6"/>
    <w:rsid w:val="00345D00"/>
    <w:rsid w:val="00366B46"/>
    <w:rsid w:val="003852EC"/>
    <w:rsid w:val="003941E3"/>
    <w:rsid w:val="003A085E"/>
    <w:rsid w:val="003D345D"/>
    <w:rsid w:val="004224DB"/>
    <w:rsid w:val="0043240A"/>
    <w:rsid w:val="00446756"/>
    <w:rsid w:val="004B07D6"/>
    <w:rsid w:val="004B5609"/>
    <w:rsid w:val="004D4232"/>
    <w:rsid w:val="00515490"/>
    <w:rsid w:val="00522112"/>
    <w:rsid w:val="005272F2"/>
    <w:rsid w:val="00530BB5"/>
    <w:rsid w:val="005546E1"/>
    <w:rsid w:val="005C17CC"/>
    <w:rsid w:val="005D37DB"/>
    <w:rsid w:val="005D7CAC"/>
    <w:rsid w:val="00617136"/>
    <w:rsid w:val="006173A3"/>
    <w:rsid w:val="006210A5"/>
    <w:rsid w:val="00640021"/>
    <w:rsid w:val="00666E1B"/>
    <w:rsid w:val="0067347B"/>
    <w:rsid w:val="00697474"/>
    <w:rsid w:val="006A21B9"/>
    <w:rsid w:val="006A2C3D"/>
    <w:rsid w:val="006C139A"/>
    <w:rsid w:val="006D3CCB"/>
    <w:rsid w:val="006D4A6E"/>
    <w:rsid w:val="006F5C34"/>
    <w:rsid w:val="0072428A"/>
    <w:rsid w:val="007436A1"/>
    <w:rsid w:val="00795584"/>
    <w:rsid w:val="0079612F"/>
    <w:rsid w:val="007A0ED7"/>
    <w:rsid w:val="007C5B01"/>
    <w:rsid w:val="007D25AB"/>
    <w:rsid w:val="007D6C8C"/>
    <w:rsid w:val="007E13F6"/>
    <w:rsid w:val="00802E58"/>
    <w:rsid w:val="00820C6A"/>
    <w:rsid w:val="00842F6D"/>
    <w:rsid w:val="008453A5"/>
    <w:rsid w:val="008922A9"/>
    <w:rsid w:val="008A089E"/>
    <w:rsid w:val="008C3A65"/>
    <w:rsid w:val="008D3924"/>
    <w:rsid w:val="008E5D22"/>
    <w:rsid w:val="008F1626"/>
    <w:rsid w:val="008F608C"/>
    <w:rsid w:val="00976B24"/>
    <w:rsid w:val="00990240"/>
    <w:rsid w:val="009A17DE"/>
    <w:rsid w:val="009E0C83"/>
    <w:rsid w:val="009F0592"/>
    <w:rsid w:val="009F1DC6"/>
    <w:rsid w:val="00A20921"/>
    <w:rsid w:val="00A83F05"/>
    <w:rsid w:val="00A873AC"/>
    <w:rsid w:val="00AA0C26"/>
    <w:rsid w:val="00AA455E"/>
    <w:rsid w:val="00AC0F08"/>
    <w:rsid w:val="00AE049A"/>
    <w:rsid w:val="00B10668"/>
    <w:rsid w:val="00B414FB"/>
    <w:rsid w:val="00B57598"/>
    <w:rsid w:val="00BA02D1"/>
    <w:rsid w:val="00BA176B"/>
    <w:rsid w:val="00BA28DB"/>
    <w:rsid w:val="00BB59FA"/>
    <w:rsid w:val="00C0003E"/>
    <w:rsid w:val="00C3472C"/>
    <w:rsid w:val="00C3686B"/>
    <w:rsid w:val="00C44B7E"/>
    <w:rsid w:val="00C55AEC"/>
    <w:rsid w:val="00C758B7"/>
    <w:rsid w:val="00C932FE"/>
    <w:rsid w:val="00CC43E2"/>
    <w:rsid w:val="00D02CBD"/>
    <w:rsid w:val="00D44A00"/>
    <w:rsid w:val="00D46168"/>
    <w:rsid w:val="00D73B62"/>
    <w:rsid w:val="00D94D6E"/>
    <w:rsid w:val="00DE2918"/>
    <w:rsid w:val="00E048A7"/>
    <w:rsid w:val="00E16224"/>
    <w:rsid w:val="00E32CDE"/>
    <w:rsid w:val="00E35BB0"/>
    <w:rsid w:val="00EB4834"/>
    <w:rsid w:val="00EB57D1"/>
    <w:rsid w:val="00EB7CA1"/>
    <w:rsid w:val="00EC1C31"/>
    <w:rsid w:val="00EC2009"/>
    <w:rsid w:val="00EC5130"/>
    <w:rsid w:val="00EE03F6"/>
    <w:rsid w:val="00F27839"/>
    <w:rsid w:val="00F403D2"/>
    <w:rsid w:val="00F61855"/>
    <w:rsid w:val="00FC06EF"/>
    <w:rsid w:val="00FD0DED"/>
    <w:rsid w:val="00FE0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A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A00"/>
    <w:rPr>
      <w:sz w:val="18"/>
      <w:szCs w:val="18"/>
    </w:rPr>
  </w:style>
  <w:style w:type="table" w:styleId="TableGrid">
    <w:name w:val="Table Grid"/>
    <w:basedOn w:val="TableNormal"/>
    <w:uiPriority w:val="59"/>
    <w:rsid w:val="00D44A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C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C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73AF"/>
    <w:pPr>
      <w:ind w:left="720"/>
      <w:contextualSpacing/>
    </w:pPr>
  </w:style>
  <w:style w:type="paragraph" w:styleId="Revision">
    <w:name w:val="Revision"/>
    <w:hidden/>
    <w:uiPriority w:val="99"/>
    <w:semiHidden/>
    <w:rsid w:val="008E5D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A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A00"/>
    <w:rPr>
      <w:sz w:val="18"/>
      <w:szCs w:val="18"/>
    </w:rPr>
  </w:style>
  <w:style w:type="table" w:styleId="TableGrid">
    <w:name w:val="Table Grid"/>
    <w:basedOn w:val="TableNormal"/>
    <w:uiPriority w:val="59"/>
    <w:rsid w:val="00D44A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C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C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73AF"/>
    <w:pPr>
      <w:ind w:left="720"/>
      <w:contextualSpacing/>
    </w:pPr>
  </w:style>
  <w:style w:type="paragraph" w:styleId="Revision">
    <w:name w:val="Revision"/>
    <w:hidden/>
    <w:uiPriority w:val="99"/>
    <w:semiHidden/>
    <w:rsid w:val="008E5D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</dc:creator>
  <cp:lastModifiedBy>ddagle</cp:lastModifiedBy>
  <cp:revision>18</cp:revision>
  <cp:lastPrinted>2015-01-16T14:27:00Z</cp:lastPrinted>
  <dcterms:created xsi:type="dcterms:W3CDTF">2015-08-19T09:57:00Z</dcterms:created>
  <dcterms:modified xsi:type="dcterms:W3CDTF">2016-02-24T16:21:00Z</dcterms:modified>
</cp:coreProperties>
</file>